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61" w:type="dxa"/>
        <w:tblInd w:w="98" w:type="dxa"/>
        <w:tblLook w:val="04A0"/>
      </w:tblPr>
      <w:tblGrid>
        <w:gridCol w:w="1756"/>
        <w:gridCol w:w="1875"/>
        <w:gridCol w:w="1194"/>
        <w:gridCol w:w="1756"/>
        <w:gridCol w:w="2680"/>
      </w:tblGrid>
      <w:tr w:rsidR="009325DA" w:rsidRPr="000C696D" w:rsidTr="00E4287D">
        <w:trPr>
          <w:trHeight w:val="465"/>
        </w:trPr>
        <w:tc>
          <w:tcPr>
            <w:tcW w:w="9261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rPr>
                <w:rFonts w:ascii="Calibri" w:eastAsia="Times New Roman" w:hAnsi="Calibri" w:cs="Arial"/>
                <w:b/>
                <w:bCs/>
                <w:szCs w:val="24"/>
              </w:rPr>
            </w:pPr>
            <w:r>
              <w:rPr>
                <w:rFonts w:ascii="Calibri" w:eastAsia="Times New Roman" w:hAnsi="Calibri" w:cs="Arial"/>
                <w:b/>
                <w:bCs/>
                <w:szCs w:val="24"/>
              </w:rPr>
              <w:t>Table S1</w:t>
            </w:r>
            <w:r w:rsidRPr="000C696D">
              <w:rPr>
                <w:rFonts w:ascii="Calibri" w:eastAsia="Times New Roman" w:hAnsi="Calibri" w:cs="Arial"/>
                <w:b/>
                <w:bCs/>
                <w:szCs w:val="24"/>
              </w:rPr>
              <w:t xml:space="preserve">. The effect of </w:t>
            </w:r>
            <w:proofErr w:type="spellStart"/>
            <w:r w:rsidRPr="000C696D">
              <w:rPr>
                <w:rFonts w:ascii="Calibri" w:eastAsia="Times New Roman" w:hAnsi="Calibri" w:cs="Arial"/>
                <w:b/>
                <w:bCs/>
                <w:szCs w:val="24"/>
              </w:rPr>
              <w:t>losartan</w:t>
            </w:r>
            <w:proofErr w:type="spellEnd"/>
            <w:r w:rsidRPr="000C696D">
              <w:rPr>
                <w:rFonts w:ascii="Calibri" w:eastAsia="Times New Roman" w:hAnsi="Calibri" w:cs="Arial"/>
                <w:b/>
                <w:bCs/>
                <w:szCs w:val="24"/>
              </w:rPr>
              <w:t xml:space="preserve"> on TGFβ signaling pathways</w:t>
            </w:r>
          </w:p>
        </w:tc>
      </w:tr>
      <w:tr w:rsidR="009325DA" w:rsidRPr="000C696D" w:rsidTr="00E4287D">
        <w:trPr>
          <w:trHeight w:val="330"/>
        </w:trPr>
        <w:tc>
          <w:tcPr>
            <w:tcW w:w="9261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>Fold Regulation</w:t>
            </w:r>
          </w:p>
        </w:tc>
      </w:tr>
      <w:tr w:rsidR="009325DA" w:rsidRPr="000C696D" w:rsidTr="00E4287D">
        <w:trPr>
          <w:trHeight w:val="33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825" w:type="dxa"/>
            <w:gridSpan w:val="3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>Relative to</w:t>
            </w:r>
            <w:r w:rsidRPr="000C696D">
              <w:rPr>
                <w:rFonts w:ascii="Calibri" w:eastAsia="Times New Roman" w:hAnsi="Calibri" w:cs="Arial"/>
                <w:b/>
                <w:bCs/>
                <w:i/>
                <w:iCs/>
                <w:sz w:val="22"/>
                <w:szCs w:val="22"/>
              </w:rPr>
              <w:t xml:space="preserve"> SPARC+/+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>Relative to</w:t>
            </w:r>
            <w:r w:rsidRPr="000C696D">
              <w:rPr>
                <w:rFonts w:ascii="Calibri" w:eastAsia="Times New Roman" w:hAnsi="Calibri" w:cs="Arial"/>
                <w:b/>
                <w:bCs/>
                <w:i/>
                <w:iCs/>
                <w:sz w:val="22"/>
                <w:szCs w:val="22"/>
              </w:rPr>
              <w:t xml:space="preserve"> SPARC-/-</w:t>
            </w:r>
          </w:p>
        </w:tc>
      </w:tr>
      <w:tr w:rsidR="009325DA" w:rsidRPr="000C696D" w:rsidTr="00E4287D">
        <w:trPr>
          <w:trHeight w:val="33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Gene Symbol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i/>
                <w:iCs/>
                <w:sz w:val="20"/>
              </w:rPr>
              <w:t xml:space="preserve">SPARC+/+ </w:t>
            </w: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LO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i/>
                <w:iCs/>
                <w:sz w:val="20"/>
              </w:rPr>
              <w:t>SPARC-/-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i/>
                <w:iCs/>
                <w:sz w:val="20"/>
              </w:rPr>
              <w:t>SPARC-/-</w:t>
            </w: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 xml:space="preserve"> LOS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i/>
                <w:iCs/>
                <w:sz w:val="20"/>
              </w:rPr>
              <w:t>SPARC-/-</w:t>
            </w: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 xml:space="preserve"> LOS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Acvr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7.794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4.4878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3.859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17.3186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Acvr2a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326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2968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392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8059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Acvrl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248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4369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2.042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2.9348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proofErr w:type="spellStart"/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Amh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941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2.1406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138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8807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Amhr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2.541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5347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753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2.6912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Bambi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941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7888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450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2331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Bglap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2.439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1884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585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3340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Bmp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2.244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2.1332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281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2.7344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Bmp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3.846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070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2.749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2.9429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Bmp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941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8.4679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138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7.4397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Bmp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820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811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134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5963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Bmp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394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5168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332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1386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Bmp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150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1867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290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0877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Bmp7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2.30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2.526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551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6287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proofErr w:type="spellStart"/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Bmper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302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6.0966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169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7.1317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Bmpr1a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472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1567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697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9633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Bmpr1b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428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2.447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2.532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0351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Bmpr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178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067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250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1718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Cd79a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522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2.9588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2.716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0892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Cdc25a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2.384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124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276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4347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Cdkn1a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2.126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5199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299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1698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Cdkn2b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072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2.242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019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2.2867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proofErr w:type="spellStart"/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Chrd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068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9386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576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2297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Col1a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337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10.168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2.796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3.6357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Col1a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2.557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61.5207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3.219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19.1099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Col3a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3.332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4.1039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535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6.2996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Dlx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941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467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138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6699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Eng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646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2134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178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4302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Evi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181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466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154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2695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Fkbp1b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2.095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2.924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906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5.5761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proofErr w:type="spellStart"/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Fos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2.315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6.4666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3.074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19.8801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proofErr w:type="spellStart"/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Fst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2.436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5.9587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2.359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14.0573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Gdf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3.461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5922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491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0675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Gdf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941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467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138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6699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Gdf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373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5.3815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650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3.2609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Gdf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941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467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138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6699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Gdf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941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2.7378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5.295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9342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Gdf7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4.122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8.858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3.786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2.3396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proofErr w:type="spellStart"/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Gsc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941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467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659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2.4347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Id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3.473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230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3.008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3.7019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Id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390.316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4.5694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142.098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31.0980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Igf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430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2.920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518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9229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Igfbp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7.197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2.8324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2.104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5.9597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Il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165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2.360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2.204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5.2027</w:t>
            </w:r>
          </w:p>
        </w:tc>
      </w:tr>
      <w:tr w:rsidR="009325DA" w:rsidRPr="000C696D" w:rsidTr="00E4287D">
        <w:trPr>
          <w:trHeight w:val="31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color w:val="00FF00"/>
                <w:sz w:val="22"/>
                <w:szCs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color w:val="00FF00"/>
                <w:sz w:val="22"/>
                <w:szCs w:val="22"/>
              </w:rPr>
            </w:pPr>
          </w:p>
        </w:tc>
      </w:tr>
      <w:tr w:rsidR="009325DA" w:rsidRPr="000C696D" w:rsidTr="00E4287D">
        <w:trPr>
          <w:trHeight w:val="315"/>
        </w:trPr>
        <w:tc>
          <w:tcPr>
            <w:tcW w:w="9261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9325DA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>Table S1</w:t>
            </w:r>
            <w:r w:rsidRPr="000C696D"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 xml:space="preserve"> (Cont.)</w:t>
            </w:r>
          </w:p>
        </w:tc>
      </w:tr>
      <w:tr w:rsidR="009325DA" w:rsidRPr="000C696D" w:rsidTr="00E4287D">
        <w:trPr>
          <w:trHeight w:val="330"/>
        </w:trPr>
        <w:tc>
          <w:tcPr>
            <w:tcW w:w="9261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>Fold Regulation</w:t>
            </w:r>
          </w:p>
        </w:tc>
      </w:tr>
      <w:tr w:rsidR="009325DA" w:rsidRPr="000C696D" w:rsidTr="00E4287D">
        <w:trPr>
          <w:trHeight w:val="33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825" w:type="dxa"/>
            <w:gridSpan w:val="3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>Relative to</w:t>
            </w:r>
            <w:r w:rsidRPr="000C696D">
              <w:rPr>
                <w:rFonts w:ascii="Calibri" w:eastAsia="Times New Roman" w:hAnsi="Calibri" w:cs="Arial"/>
                <w:b/>
                <w:bCs/>
                <w:i/>
                <w:iCs/>
                <w:sz w:val="22"/>
                <w:szCs w:val="22"/>
              </w:rPr>
              <w:t xml:space="preserve"> SPARC+/+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>Relative to</w:t>
            </w:r>
            <w:r w:rsidRPr="000C696D">
              <w:rPr>
                <w:rFonts w:ascii="Calibri" w:eastAsia="Times New Roman" w:hAnsi="Calibri" w:cs="Arial"/>
                <w:b/>
                <w:bCs/>
                <w:i/>
                <w:iCs/>
                <w:sz w:val="22"/>
                <w:szCs w:val="22"/>
              </w:rPr>
              <w:t xml:space="preserve"> SPARC-/-</w:t>
            </w:r>
          </w:p>
        </w:tc>
      </w:tr>
      <w:tr w:rsidR="009325DA" w:rsidRPr="000C696D" w:rsidTr="00E4287D">
        <w:trPr>
          <w:trHeight w:val="33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>Gene Symbol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22"/>
                <w:szCs w:val="22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i/>
                <w:iCs/>
                <w:sz w:val="22"/>
                <w:szCs w:val="22"/>
              </w:rPr>
              <w:t xml:space="preserve">SPARC+/+ </w:t>
            </w:r>
            <w:r w:rsidRPr="000C696D"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>LO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22"/>
                <w:szCs w:val="22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i/>
                <w:iCs/>
                <w:sz w:val="22"/>
                <w:szCs w:val="22"/>
              </w:rPr>
              <w:t>SPARC-/-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22"/>
                <w:szCs w:val="22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i/>
                <w:iCs/>
                <w:sz w:val="22"/>
                <w:szCs w:val="22"/>
              </w:rPr>
              <w:t>SPARC-/-</w:t>
            </w:r>
            <w:r w:rsidRPr="000C696D"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 xml:space="preserve"> LOS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22"/>
                <w:szCs w:val="22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i/>
                <w:iCs/>
                <w:sz w:val="22"/>
                <w:szCs w:val="22"/>
              </w:rPr>
              <w:t>SPARC-/-</w:t>
            </w:r>
            <w:r w:rsidRPr="000C696D"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 xml:space="preserve"> LOS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proofErr w:type="spellStart"/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Inha</w:t>
            </w:r>
            <w:proofErr w:type="spellEnd"/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4444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6358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2.7240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6653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proofErr w:type="spellStart"/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Inhba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3.476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4419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2.288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3.2995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proofErr w:type="spellStart"/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Inhbb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9.022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423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531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2.1799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Itgb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2.870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4845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985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2.9470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Itgb7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3.079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2.0069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139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7620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Jun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895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2675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417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1186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proofErr w:type="spellStart"/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Junb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029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8.0055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12.993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6231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Lefty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965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460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300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1225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Ltbp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031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2535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200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0441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Ltbp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192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4479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478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0208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Ltbp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031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070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038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0311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proofErr w:type="spellStart"/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Myc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2.361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2.011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2.560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5.1488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Nbl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275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2.435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2.220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0968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Nodal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941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3.7166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138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3.2654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proofErr w:type="spellStart"/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Nog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941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3557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138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5430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Nr0b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941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467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138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6699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proofErr w:type="spellStart"/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Pdgfb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4.191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3.3566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057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3.1739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Plat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4.676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0504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206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2677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proofErr w:type="spellStart"/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Plau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4.357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3.610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2.309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8.3354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Runx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256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2675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629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2859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Serpine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2.338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1728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5.732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6.7237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Smad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4.244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2.4829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2.507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6.2258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Smad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9.556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111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216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3512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Smad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397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7826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402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2713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Smad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5.619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6.0629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169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7.0874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Smad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048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1196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568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7559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Smurf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312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4784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454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0162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Sox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6.738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8417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487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2382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Stat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134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4379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945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3531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Tdgf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941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467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138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6699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Tgfb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3.234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3.2087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277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2.5110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Tgfb1i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531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7789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2.063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1597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Tsc22d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2.092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248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110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3863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Tgfb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2.192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7715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2.206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2455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Tgfb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2.693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2.105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314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6013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proofErr w:type="spellStart"/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Tgfbi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2.279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5.5328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2.532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14.0087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Tgfbr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239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195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206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0096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Tgfbr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3.137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3.8185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286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2.9675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Tgfbr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3.897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6.593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131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5.8290</w:t>
            </w:r>
          </w:p>
        </w:tc>
      </w:tr>
      <w:tr w:rsidR="009325DA" w:rsidRPr="000C696D" w:rsidTr="00E4287D">
        <w:trPr>
          <w:trHeight w:val="240"/>
        </w:trPr>
        <w:tc>
          <w:tcPr>
            <w:tcW w:w="17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0C696D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0C696D">
              <w:rPr>
                <w:rFonts w:ascii="Calibri" w:eastAsia="Times New Roman" w:hAnsi="Calibri" w:cs="Arial"/>
                <w:b/>
                <w:bCs/>
                <w:sz w:val="20"/>
              </w:rPr>
              <w:t>Tgfbrap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1.319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i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i/>
                <w:sz w:val="20"/>
              </w:rPr>
              <w:t>-4.4816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Cs/>
                <w:sz w:val="20"/>
              </w:rPr>
              <w:t>-1.227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325DA" w:rsidRPr="005873DB" w:rsidRDefault="009325DA" w:rsidP="00E4287D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5873DB">
              <w:rPr>
                <w:rFonts w:ascii="Calibri" w:eastAsia="Times New Roman" w:hAnsi="Calibri" w:cs="Arial"/>
                <w:b/>
                <w:bCs/>
                <w:sz w:val="20"/>
              </w:rPr>
              <w:t>3.6522</w:t>
            </w:r>
          </w:p>
        </w:tc>
      </w:tr>
    </w:tbl>
    <w:p w:rsidR="00C15A4A" w:rsidRDefault="00C15A4A" w:rsidP="009325DA">
      <w:pPr>
        <w:spacing w:line="276" w:lineRule="auto"/>
        <w:jc w:val="both"/>
      </w:pPr>
    </w:p>
    <w:sectPr w:rsidR="00C15A4A" w:rsidSect="00C15A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325DA"/>
    <w:rsid w:val="00005E30"/>
    <w:rsid w:val="00150DCC"/>
    <w:rsid w:val="00340DD3"/>
    <w:rsid w:val="007F1D46"/>
    <w:rsid w:val="00853AC3"/>
    <w:rsid w:val="009325DA"/>
    <w:rsid w:val="009E150F"/>
    <w:rsid w:val="00C15A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5DA"/>
    <w:pPr>
      <w:spacing w:after="0" w:line="240" w:lineRule="auto"/>
    </w:pPr>
    <w:rPr>
      <w:rFonts w:ascii="Times New Roman" w:eastAsia="Times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1</Words>
  <Characters>2916</Characters>
  <Application>Microsoft Office Word</Application>
  <DocSecurity>0</DocSecurity>
  <Lines>24</Lines>
  <Paragraphs>6</Paragraphs>
  <ScaleCrop>false</ScaleCrop>
  <Company/>
  <LinksUpToDate>false</LinksUpToDate>
  <CharactersWithSpaces>3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f Brekken</dc:creator>
  <cp:keywords/>
  <dc:description/>
  <cp:lastModifiedBy>Rolf Brekken</cp:lastModifiedBy>
  <cp:revision>1</cp:revision>
  <dcterms:created xsi:type="dcterms:W3CDTF">2012-01-10T16:49:00Z</dcterms:created>
  <dcterms:modified xsi:type="dcterms:W3CDTF">2012-01-10T16:52:00Z</dcterms:modified>
</cp:coreProperties>
</file>